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F624B" w14:textId="633286CE" w:rsidR="0012266E" w:rsidRPr="00F53925" w:rsidRDefault="0012266E" w:rsidP="0012266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392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88260B">
        <w:rPr>
          <w:rFonts w:ascii="Times New Roman" w:hAnsi="Times New Roman" w:cs="Times New Roman"/>
          <w:b/>
          <w:sz w:val="24"/>
          <w:szCs w:val="24"/>
        </w:rPr>
        <w:t xml:space="preserve"> (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2266E" w14:paraId="24682E9A" w14:textId="77777777" w:rsidTr="005F3651">
        <w:trPr>
          <w:trHeight w:val="314"/>
        </w:trPr>
        <w:tc>
          <w:tcPr>
            <w:tcW w:w="9016" w:type="dxa"/>
            <w:gridSpan w:val="2"/>
            <w:vAlign w:val="center"/>
          </w:tcPr>
          <w:p w14:paraId="53CAC158" w14:textId="77777777" w:rsidR="0012266E" w:rsidRDefault="0012266E" w:rsidP="005F3651">
            <w:pPr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ordination distances (Å)</w:t>
            </w:r>
          </w:p>
        </w:tc>
      </w:tr>
      <w:tr w:rsidR="0012266E" w14:paraId="72254ABA" w14:textId="77777777" w:rsidTr="005F3651">
        <w:tc>
          <w:tcPr>
            <w:tcW w:w="4508" w:type="dxa"/>
          </w:tcPr>
          <w:p w14:paraId="4BD0976C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9D3">
              <w:rPr>
                <w:rFonts w:ascii="Times New Roman" w:hAnsi="Times New Roman" w:cs="Times New Roman"/>
                <w:sz w:val="24"/>
                <w:szCs w:val="24"/>
              </w:rPr>
              <w:t>Fe-NE2 (His145)</w:t>
            </w:r>
          </w:p>
        </w:tc>
        <w:tc>
          <w:tcPr>
            <w:tcW w:w="4508" w:type="dxa"/>
          </w:tcPr>
          <w:p w14:paraId="1C4DDD08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</w:tr>
      <w:tr w:rsidR="0012266E" w14:paraId="7782F264" w14:textId="77777777" w:rsidTr="005F3651">
        <w:tc>
          <w:tcPr>
            <w:tcW w:w="4508" w:type="dxa"/>
          </w:tcPr>
          <w:p w14:paraId="1BB0C512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9D3">
              <w:rPr>
                <w:rFonts w:ascii="Times New Roman" w:hAnsi="Times New Roman" w:cs="Times New Roman"/>
                <w:sz w:val="24"/>
                <w:szCs w:val="24"/>
              </w:rPr>
              <w:t>Fe-NE2 (His205)</w:t>
            </w:r>
          </w:p>
        </w:tc>
        <w:tc>
          <w:tcPr>
            <w:tcW w:w="4508" w:type="dxa"/>
          </w:tcPr>
          <w:p w14:paraId="678514FC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12266E" w14:paraId="4117F882" w14:textId="77777777" w:rsidTr="005F3651">
        <w:tc>
          <w:tcPr>
            <w:tcW w:w="4508" w:type="dxa"/>
          </w:tcPr>
          <w:p w14:paraId="7599E747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9D3">
              <w:rPr>
                <w:rFonts w:ascii="Times New Roman" w:hAnsi="Times New Roman" w:cs="Times New Roman"/>
                <w:sz w:val="24"/>
                <w:szCs w:val="24"/>
              </w:rPr>
              <w:t>Fe-OE1 (Glu256)</w:t>
            </w:r>
          </w:p>
        </w:tc>
        <w:tc>
          <w:tcPr>
            <w:tcW w:w="4508" w:type="dxa"/>
          </w:tcPr>
          <w:p w14:paraId="2C4A7FDC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12266E" w14:paraId="587E058C" w14:textId="77777777" w:rsidTr="005F3651">
        <w:tc>
          <w:tcPr>
            <w:tcW w:w="4508" w:type="dxa"/>
          </w:tcPr>
          <w:p w14:paraId="4FA5680B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39D3">
              <w:rPr>
                <w:rFonts w:ascii="Times New Roman" w:hAnsi="Times New Roman" w:cs="Times New Roman"/>
                <w:sz w:val="24"/>
                <w:szCs w:val="24"/>
              </w:rPr>
              <w:t>Fe-Wat (HOH503)</w:t>
            </w:r>
          </w:p>
        </w:tc>
        <w:tc>
          <w:tcPr>
            <w:tcW w:w="4508" w:type="dxa"/>
          </w:tcPr>
          <w:p w14:paraId="17955F84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12266E" w14:paraId="3BCBD2DB" w14:textId="77777777" w:rsidTr="005F3651">
        <w:tc>
          <w:tcPr>
            <w:tcW w:w="9016" w:type="dxa"/>
            <w:gridSpan w:val="2"/>
            <w:vAlign w:val="center"/>
          </w:tcPr>
          <w:p w14:paraId="75A7A758" w14:textId="77777777" w:rsidR="0012266E" w:rsidRPr="009103B8" w:rsidRDefault="0012266E" w:rsidP="005F36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03B8">
              <w:rPr>
                <w:rFonts w:ascii="Times New Roman" w:hAnsi="Times New Roman" w:cs="Times New Roman"/>
                <w:b/>
                <w:sz w:val="24"/>
                <w:szCs w:val="24"/>
              </w:rPr>
              <w:t>Bond angles (degree)</w:t>
            </w:r>
          </w:p>
        </w:tc>
      </w:tr>
      <w:tr w:rsidR="0012266E" w14:paraId="0B901CF5" w14:textId="77777777" w:rsidTr="005F3651">
        <w:tc>
          <w:tcPr>
            <w:tcW w:w="4508" w:type="dxa"/>
          </w:tcPr>
          <w:p w14:paraId="1564E704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(His145)-Fe-NE2 (His205)</w:t>
            </w:r>
          </w:p>
        </w:tc>
        <w:tc>
          <w:tcPr>
            <w:tcW w:w="4508" w:type="dxa"/>
          </w:tcPr>
          <w:p w14:paraId="5AFF348E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.93</w:t>
            </w:r>
          </w:p>
        </w:tc>
      </w:tr>
      <w:tr w:rsidR="0012266E" w14:paraId="34ABDE66" w14:textId="77777777" w:rsidTr="005F3651">
        <w:tc>
          <w:tcPr>
            <w:tcW w:w="4508" w:type="dxa"/>
          </w:tcPr>
          <w:p w14:paraId="32B38FAA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2 (His205)-Fe-OE1 (Glu256)</w:t>
            </w:r>
          </w:p>
        </w:tc>
        <w:tc>
          <w:tcPr>
            <w:tcW w:w="4508" w:type="dxa"/>
          </w:tcPr>
          <w:p w14:paraId="2D9B2A20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72</w:t>
            </w:r>
          </w:p>
        </w:tc>
      </w:tr>
      <w:tr w:rsidR="0012266E" w14:paraId="7660D063" w14:textId="77777777" w:rsidTr="005F3651">
        <w:tc>
          <w:tcPr>
            <w:tcW w:w="4508" w:type="dxa"/>
          </w:tcPr>
          <w:p w14:paraId="407FC18D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E1 (Glu256)-Fe-NE2 (His145)</w:t>
            </w:r>
          </w:p>
        </w:tc>
        <w:tc>
          <w:tcPr>
            <w:tcW w:w="4508" w:type="dxa"/>
          </w:tcPr>
          <w:p w14:paraId="0031178B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93</w:t>
            </w:r>
          </w:p>
        </w:tc>
      </w:tr>
      <w:tr w:rsidR="0012266E" w14:paraId="66D9676B" w14:textId="77777777" w:rsidTr="005F3651">
        <w:tc>
          <w:tcPr>
            <w:tcW w:w="4508" w:type="dxa"/>
          </w:tcPr>
          <w:p w14:paraId="7B275C33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 (HOH503)-Fe-NE2 (His145)</w:t>
            </w:r>
          </w:p>
        </w:tc>
        <w:tc>
          <w:tcPr>
            <w:tcW w:w="4508" w:type="dxa"/>
          </w:tcPr>
          <w:p w14:paraId="300910E1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49</w:t>
            </w:r>
          </w:p>
        </w:tc>
      </w:tr>
      <w:tr w:rsidR="0012266E" w14:paraId="0AE4334F" w14:textId="77777777" w:rsidTr="005F3651">
        <w:tc>
          <w:tcPr>
            <w:tcW w:w="4508" w:type="dxa"/>
          </w:tcPr>
          <w:p w14:paraId="3D61725A" w14:textId="77777777" w:rsidR="0012266E" w:rsidRPr="00AA39D3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 (HOH503)-Fe-NE2 (His205)</w:t>
            </w:r>
          </w:p>
        </w:tc>
        <w:tc>
          <w:tcPr>
            <w:tcW w:w="4508" w:type="dxa"/>
          </w:tcPr>
          <w:p w14:paraId="5E6CB18C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12</w:t>
            </w:r>
          </w:p>
        </w:tc>
      </w:tr>
      <w:tr w:rsidR="0012266E" w14:paraId="788C5BBE" w14:textId="77777777" w:rsidTr="005F3651">
        <w:tc>
          <w:tcPr>
            <w:tcW w:w="4508" w:type="dxa"/>
          </w:tcPr>
          <w:p w14:paraId="6F91234E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 (HOH503)-Fe-OE1 (Glu256)</w:t>
            </w:r>
          </w:p>
        </w:tc>
        <w:tc>
          <w:tcPr>
            <w:tcW w:w="4508" w:type="dxa"/>
          </w:tcPr>
          <w:p w14:paraId="2E045DB9" w14:textId="77777777" w:rsidR="0012266E" w:rsidRDefault="0012266E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40</w:t>
            </w:r>
          </w:p>
        </w:tc>
      </w:tr>
    </w:tbl>
    <w:p w14:paraId="22630D49" w14:textId="77777777" w:rsidR="00921F55" w:rsidRDefault="00921F55" w:rsidP="00921F5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A6F7DE5" w14:textId="69150EE9" w:rsidR="008F2FF4" w:rsidRPr="00F53925" w:rsidRDefault="008F2FF4" w:rsidP="008F2FF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53925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 (</w:t>
      </w:r>
      <w:r w:rsidR="00D43484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0"/>
        <w:gridCol w:w="880"/>
        <w:gridCol w:w="2546"/>
        <w:gridCol w:w="2090"/>
      </w:tblGrid>
      <w:tr w:rsidR="00D43484" w:rsidRPr="00D43484" w14:paraId="71E8D492" w14:textId="77777777" w:rsidTr="007E3BB0">
        <w:trPr>
          <w:trHeight w:val="467"/>
        </w:trPr>
        <w:tc>
          <w:tcPr>
            <w:tcW w:w="3500" w:type="dxa"/>
            <w:vAlign w:val="center"/>
          </w:tcPr>
          <w:p w14:paraId="3A12C0F1" w14:textId="77777777" w:rsidR="00D43484" w:rsidRPr="00D43484" w:rsidRDefault="00D43484" w:rsidP="00D434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1541141"/>
            <w:r w:rsidRPr="00D43484">
              <w:rPr>
                <w:rFonts w:ascii="Times New Roman" w:hAnsi="Times New Roman" w:cs="Times New Roman"/>
                <w:b/>
                <w:sz w:val="24"/>
                <w:szCs w:val="24"/>
              </w:rPr>
              <w:t>Enzyme</w:t>
            </w:r>
          </w:p>
        </w:tc>
        <w:tc>
          <w:tcPr>
            <w:tcW w:w="880" w:type="dxa"/>
            <w:vAlign w:val="center"/>
          </w:tcPr>
          <w:p w14:paraId="7C80BECE" w14:textId="77777777" w:rsidR="00D43484" w:rsidRPr="00D43484" w:rsidRDefault="00D43484" w:rsidP="00D434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b/>
                <w:sz w:val="24"/>
                <w:szCs w:val="24"/>
              </w:rPr>
              <w:t>Metal</w:t>
            </w:r>
          </w:p>
        </w:tc>
        <w:tc>
          <w:tcPr>
            <w:tcW w:w="2546" w:type="dxa"/>
            <w:vAlign w:val="center"/>
          </w:tcPr>
          <w:p w14:paraId="7224DC32" w14:textId="77777777" w:rsidR="00D43484" w:rsidRPr="00D43484" w:rsidRDefault="00D43484" w:rsidP="00D434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b/>
                <w:sz w:val="24"/>
                <w:szCs w:val="24"/>
              </w:rPr>
              <w:t>Binding residues</w:t>
            </w:r>
          </w:p>
        </w:tc>
        <w:tc>
          <w:tcPr>
            <w:tcW w:w="2090" w:type="dxa"/>
          </w:tcPr>
          <w:p w14:paraId="0B2051A5" w14:textId="77777777" w:rsidR="00D43484" w:rsidRPr="00D43484" w:rsidRDefault="00D43484" w:rsidP="00D434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</w:tr>
      <w:tr w:rsidR="00D43484" w:rsidRPr="00D43484" w14:paraId="62E65B5D" w14:textId="77777777" w:rsidTr="007E3BB0">
        <w:tc>
          <w:tcPr>
            <w:tcW w:w="3500" w:type="dxa"/>
          </w:tcPr>
          <w:p w14:paraId="0C2FD6A2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2,3-dihydroxybiphenyl 1,2-dioxygenase from </w:t>
            </w:r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>cepacia</w:t>
            </w:r>
            <w:proofErr w:type="spell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 LB400</w:t>
            </w:r>
          </w:p>
        </w:tc>
        <w:tc>
          <w:tcPr>
            <w:tcW w:w="880" w:type="dxa"/>
          </w:tcPr>
          <w:p w14:paraId="2249C66A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Fe(</w:t>
            </w:r>
            <w:proofErr w:type="gram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II)</w:t>
            </w:r>
          </w:p>
        </w:tc>
        <w:tc>
          <w:tcPr>
            <w:tcW w:w="2546" w:type="dxa"/>
          </w:tcPr>
          <w:p w14:paraId="034DA7E1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His-146, His-210 and Glu-260</w:t>
            </w:r>
          </w:p>
        </w:tc>
        <w:tc>
          <w:tcPr>
            <w:tcW w:w="2090" w:type="dxa"/>
          </w:tcPr>
          <w:p w14:paraId="552E0E45" w14:textId="28B0DEA4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1KND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aillancourt&lt;/Author&gt;&lt;Year&gt;1998&lt;/Year&gt;&lt;RecNum&gt;40&lt;/RecNum&gt;&lt;DisplayText&gt;(1)&lt;/DisplayText&gt;&lt;record&gt;&lt;rec-number&gt;40&lt;/rec-number&gt;&lt;foreign-keys&gt;&lt;key app="EN" db-id="292vpa2pjp95ske5axepx5pjrdd002tzazwr"&gt;40&lt;/key&gt;&lt;/foreign-keys&gt;&lt;ref-type name="Journal Article"&gt;17&lt;/ref-type&gt;&lt;contributors&gt;&lt;authors&gt;&lt;author&gt;Vaillancourt, F. H.&lt;/author&gt;&lt;author&gt;Han, S.&lt;/author&gt;&lt;author&gt;Fortin, P. D.&lt;/author&gt;&lt;author&gt;Bolin, J. T.&lt;/author&gt;&lt;author&gt;Eltis, L. D.&lt;/author&gt;&lt;/authors&gt;&lt;/contributors&gt;&lt;auth-address&gt;Department of Biochemistry, Pavillon Marchand, Universite Laval, Quebec City, P.Q. G1K 7P4, Canada.&lt;/auth-address&gt;&lt;titles&gt;&lt;title&gt;Molecular basis for the stabilization and inhibition of 2, 3-dihydroxybiphenyl 1,2-dioxygenase by t-butanol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4887-95&lt;/pages&gt;&lt;volume&gt;273&lt;/volume&gt;&lt;number&gt;52&lt;/number&gt;&lt;keywords&gt;&lt;keyword&gt;Biodegradation, Environmental&lt;/keyword&gt;&lt;keyword&gt;Biphenyl Compounds/metabolism&lt;/keyword&gt;&lt;keyword&gt;Burkholderia cepacia/enzymology&lt;/keyword&gt;&lt;keyword&gt;Catechols/metabolism&lt;/keyword&gt;&lt;keyword&gt;*Dioxygenases&lt;/keyword&gt;&lt;keyword&gt;Enzyme Stability/drug effects&lt;/keyword&gt;&lt;keyword&gt;Kinetics&lt;/keyword&gt;&lt;keyword&gt;Models, Chemical&lt;/keyword&gt;&lt;keyword&gt;Models, Molecular&lt;/keyword&gt;&lt;keyword&gt;Oxygenases/antagonists &amp;amp; inhibitors/*drug effects&lt;/keyword&gt;&lt;keyword&gt;X-Ray Diffraction&lt;/keyword&gt;&lt;keyword&gt;tert-Butyl Alcohol/*pharmacology&lt;/keyword&gt;&lt;/keywords&gt;&lt;dates&gt;&lt;year&gt;1998&lt;/year&gt;&lt;pub-dates&gt;&lt;date&gt;Dec 25&lt;/date&gt;&lt;/pub-dates&gt;&lt;/dates&gt;&lt;isbn&gt;0021-9258 (Print)&amp;#xD;0021-9258 (Linking)&lt;/isbn&gt;&lt;accession-num&gt;9857017&lt;/accession-num&gt;&lt;urls&gt;&lt;related-urls&gt;&lt;url&gt;http://www.ncbi.nlm.nih.gov/pubmed/9857017&lt;/url&gt;&lt;/related-urls&gt;&lt;/urls&gt;&lt;/record&gt;&lt;/Cite&gt;&lt;/EndNote&gt;</w:instrTex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Vaillancourt, 1998 #40" w:history="1">
              <w:r w:rsidR="009A09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43484" w:rsidRPr="00D43484" w14:paraId="4A3D9987" w14:textId="77777777" w:rsidTr="007E3BB0">
        <w:tc>
          <w:tcPr>
            <w:tcW w:w="3500" w:type="dxa"/>
          </w:tcPr>
          <w:p w14:paraId="3A4BD7A7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2,3-dihydroxybiphenyl dioxygenase (BphC) from </w:t>
            </w:r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>Pseudomonas sp.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 strain KKS102</w:t>
            </w:r>
          </w:p>
        </w:tc>
        <w:tc>
          <w:tcPr>
            <w:tcW w:w="880" w:type="dxa"/>
          </w:tcPr>
          <w:p w14:paraId="0A9CE57B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Fe(</w:t>
            </w:r>
            <w:proofErr w:type="gram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III)</w:t>
            </w:r>
          </w:p>
        </w:tc>
        <w:tc>
          <w:tcPr>
            <w:tcW w:w="2546" w:type="dxa"/>
          </w:tcPr>
          <w:p w14:paraId="401C61EC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His-145, His-209 and Glu-260</w:t>
            </w:r>
          </w:p>
        </w:tc>
        <w:tc>
          <w:tcPr>
            <w:tcW w:w="2090" w:type="dxa"/>
          </w:tcPr>
          <w:p w14:paraId="1BE56417" w14:textId="5B74BC58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1DHY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5kYTwvQXV0aG9yPjxZZWFyPjE5OTY8L1llYXI+PFJl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ZW5kYTwvQXV0aG9yPjxZZWFyPjE5OTY8L1llYXI+PFJl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Senda, 1996 #59" w:history="1">
              <w:r w:rsidR="009A09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43484" w:rsidRPr="00D43484" w14:paraId="427CB89F" w14:textId="77777777" w:rsidTr="007E3BB0">
        <w:tc>
          <w:tcPr>
            <w:tcW w:w="3500" w:type="dxa"/>
          </w:tcPr>
          <w:p w14:paraId="38379B59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2,3-dihydroxybiphenyl dioxygenase (BphC) from </w:t>
            </w:r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sp. strain KKS102</w:t>
            </w:r>
          </w:p>
        </w:tc>
        <w:tc>
          <w:tcPr>
            <w:tcW w:w="880" w:type="dxa"/>
          </w:tcPr>
          <w:p w14:paraId="484F6DDD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Fe(</w:t>
            </w:r>
            <w:proofErr w:type="gram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II)</w:t>
            </w:r>
          </w:p>
        </w:tc>
        <w:tc>
          <w:tcPr>
            <w:tcW w:w="2546" w:type="dxa"/>
          </w:tcPr>
          <w:p w14:paraId="2A368A88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His-145, His-209 and Glu-260</w:t>
            </w:r>
          </w:p>
        </w:tc>
        <w:tc>
          <w:tcPr>
            <w:tcW w:w="2090" w:type="dxa"/>
          </w:tcPr>
          <w:p w14:paraId="096D55AE" w14:textId="2C669642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1KW9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wMjwvWWVhcj48UmVj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NjIxLTM2PC9wYWdl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XRvPC9BdXRob3I+PFllYXI+MjAwMjwvWWVhcj48UmVj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Sato, 2002 #96" w:history="1">
              <w:r w:rsidR="009A09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43484" w:rsidRPr="00D43484" w14:paraId="09D5438B" w14:textId="77777777" w:rsidTr="007E3BB0">
        <w:tc>
          <w:tcPr>
            <w:tcW w:w="3500" w:type="dxa"/>
          </w:tcPr>
          <w:p w14:paraId="45C37F62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Catechol 2,3-dioxygenase (metapyrocatechase, MPC) from </w:t>
            </w:r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putida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mt-2</w:t>
            </w:r>
          </w:p>
        </w:tc>
        <w:tc>
          <w:tcPr>
            <w:tcW w:w="880" w:type="dxa"/>
          </w:tcPr>
          <w:p w14:paraId="77FAA159" w14:textId="1DC9ABE4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II)</w:t>
            </w:r>
          </w:p>
        </w:tc>
        <w:tc>
          <w:tcPr>
            <w:tcW w:w="2546" w:type="dxa"/>
          </w:tcPr>
          <w:p w14:paraId="650CCFDC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His-153, His-214 and Glu-265</w:t>
            </w:r>
          </w:p>
        </w:tc>
        <w:tc>
          <w:tcPr>
            <w:tcW w:w="2090" w:type="dxa"/>
          </w:tcPr>
          <w:p w14:paraId="378F26EE" w14:textId="763777FB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1MPY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RhPC9BdXRob3I+PFllYXI+MTk5OTwvWWVhcj48UmVj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XRhPC9BdXRob3I+PFllYXI+MTk5OTwvWWVhcj48UmVj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" w:tooltip="Kita, 1999 #38" w:history="1">
              <w:r w:rsidR="009A09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43484" w:rsidRPr="00D43484" w14:paraId="66EE35B8" w14:textId="77777777" w:rsidTr="007E3BB0">
        <w:tc>
          <w:tcPr>
            <w:tcW w:w="3500" w:type="dxa"/>
          </w:tcPr>
          <w:p w14:paraId="558CDF1F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2,3-dihydroxybiphenyl dioxygenase (BphC_JF8) from </w:t>
            </w:r>
            <w:r w:rsidRPr="00D43484">
              <w:rPr>
                <w:rFonts w:ascii="Times New Roman" w:hAnsi="Times New Roman" w:cs="Times New Roman"/>
                <w:i/>
                <w:sz w:val="24"/>
                <w:szCs w:val="24"/>
              </w:rPr>
              <w:t>Bacillus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 sp. JF8</w:t>
            </w:r>
          </w:p>
        </w:tc>
        <w:tc>
          <w:tcPr>
            <w:tcW w:w="880" w:type="dxa"/>
          </w:tcPr>
          <w:p w14:paraId="185887DF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Mn(</w:t>
            </w:r>
            <w:proofErr w:type="gramEnd"/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II)</w:t>
            </w:r>
          </w:p>
        </w:tc>
        <w:tc>
          <w:tcPr>
            <w:tcW w:w="2546" w:type="dxa"/>
          </w:tcPr>
          <w:p w14:paraId="17614729" w14:textId="77777777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>His-155, His-214 and Glu-266</w:t>
            </w:r>
          </w:p>
        </w:tc>
        <w:tc>
          <w:tcPr>
            <w:tcW w:w="2090" w:type="dxa"/>
          </w:tcPr>
          <w:p w14:paraId="09F3BEDF" w14:textId="625CC00F" w:rsidR="00D43484" w:rsidRPr="00D43484" w:rsidRDefault="00D43484" w:rsidP="00D434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3484">
              <w:rPr>
                <w:rFonts w:ascii="Times New Roman" w:hAnsi="Times New Roman" w:cs="Times New Roman"/>
                <w:sz w:val="24"/>
                <w:szCs w:val="24"/>
              </w:rPr>
              <w:t xml:space="preserve">3D-Model 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R0YTwvQXV0aG9yPjxZZWFyPjIwMDM8L1llYXI+PFJl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xNDgzLTkyPC9wYWdlcz48dm9s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XR0YTwvQXV0aG9yPjxZZWFyPjIwMDM8L1llYXI+PFJl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xNDgzLTkyPC9wYWdlcz48dm9s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</w:fldData>
              </w:fldCha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</w:r>
            <w:r w:rsidR="009A09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Hatta, 2003 #97" w:history="1">
              <w:r w:rsidR="009A099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9A0995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 w:rsidRPr="00D4348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bookmarkEnd w:id="0"/>
    </w:tbl>
    <w:p w14:paraId="3282231F" w14:textId="77777777" w:rsidR="009A0995" w:rsidRDefault="009A0995">
      <w:pPr>
        <w:rPr>
          <w:rFonts w:ascii="Times New Roman" w:hAnsi="Times New Roman" w:cs="Times New Roman"/>
          <w:sz w:val="24"/>
          <w:szCs w:val="24"/>
        </w:rPr>
      </w:pPr>
    </w:p>
    <w:p w14:paraId="60A0E841" w14:textId="7DCF3E1A" w:rsidR="009A0995" w:rsidRPr="00A227CE" w:rsidRDefault="00A227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27CE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044761D" w14:textId="77777777" w:rsidR="009A0995" w:rsidRDefault="009A0995" w:rsidP="005B0F5C">
      <w:pPr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>
        <w:rPr>
          <w:rFonts w:ascii="Times New Roman" w:hAnsi="Times New Roman" w:cs="Times New Roman"/>
          <w:noProof/>
          <w:sz w:val="24"/>
          <w:szCs w:val="24"/>
        </w:rPr>
        <w:t>1.</w:t>
      </w:r>
      <w:r>
        <w:rPr>
          <w:rFonts w:ascii="Times New Roman" w:hAnsi="Times New Roman" w:cs="Times New Roman"/>
          <w:noProof/>
          <w:sz w:val="24"/>
          <w:szCs w:val="24"/>
        </w:rPr>
        <w:tab/>
        <w:t>Vaillancourt FH, Han S, Fortin PD, Bolin JT, Eltis LD.</w:t>
      </w:r>
      <w:r w:rsidRPr="009A099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1998. Molecular basis for the stabilization and inhibition of 2, 3-dihydroxybiphenyl 1,2-dioxygenase by t-butanol. J Biol Chem 273:34887-95.</w:t>
      </w:r>
      <w:bookmarkEnd w:id="1"/>
    </w:p>
    <w:p w14:paraId="5948657C" w14:textId="77777777" w:rsidR="009A0995" w:rsidRDefault="009A0995" w:rsidP="005B0F5C">
      <w:pPr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ab/>
        <w:t>Senda T, Sugiyama K, Narita H, Yamamoto T, Kimbara K, Fukuda M, Sato M, Yano K, Mitsui Y.</w:t>
      </w:r>
      <w:r w:rsidRPr="009A099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996. Three-dimensional structures of free form and two substrate </w:t>
      </w:r>
      <w:bookmarkStart w:id="3" w:name="_GoBack"/>
      <w:bookmarkEnd w:id="3"/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omplexes of an extradiol ring-cleavage type dioxygenase, the BphC enzyme from </w:t>
      </w:r>
      <w:r w:rsidRPr="009A0995">
        <w:rPr>
          <w:rFonts w:ascii="Times New Roman" w:hAnsi="Times New Roman" w:cs="Times New Roman"/>
          <w:i/>
          <w:noProof/>
          <w:sz w:val="24"/>
          <w:szCs w:val="24"/>
        </w:rPr>
        <w:t>Pseudomon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. strain KKS102. J Mol Biol 255:735-52.</w:t>
      </w:r>
      <w:bookmarkEnd w:id="2"/>
    </w:p>
    <w:p w14:paraId="288971C0" w14:textId="77777777" w:rsidR="009A0995" w:rsidRDefault="009A0995" w:rsidP="005B0F5C">
      <w:pPr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3"/>
      <w:r>
        <w:rPr>
          <w:rFonts w:ascii="Times New Roman" w:hAnsi="Times New Roman" w:cs="Times New Roman"/>
          <w:noProof/>
          <w:sz w:val="24"/>
          <w:szCs w:val="24"/>
        </w:rPr>
        <w:t>3.</w:t>
      </w:r>
      <w:r>
        <w:rPr>
          <w:rFonts w:ascii="Times New Roman" w:hAnsi="Times New Roman" w:cs="Times New Roman"/>
          <w:noProof/>
          <w:sz w:val="24"/>
          <w:szCs w:val="24"/>
        </w:rPr>
        <w:tab/>
        <w:t>Sato N, Uragami Y, Nishizaki T, Takahashi Y, Sazaki G, Sugimoto K, Nonaka T, Masai E, Fukuda M, Senda T.</w:t>
      </w:r>
      <w:r w:rsidRPr="009A099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002. Crystal structures of the reaction intermediate and its homologue of an extradiol-cleaving catecholic dioxygenase. J Mol Biol 321:621-36.</w:t>
      </w:r>
      <w:bookmarkEnd w:id="4"/>
    </w:p>
    <w:p w14:paraId="6EE2FC92" w14:textId="77777777" w:rsidR="009A0995" w:rsidRDefault="009A0995" w:rsidP="005B0F5C">
      <w:pPr>
        <w:spacing w:after="24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4"/>
      <w:r>
        <w:rPr>
          <w:rFonts w:ascii="Times New Roman" w:hAnsi="Times New Roman" w:cs="Times New Roman"/>
          <w:noProof/>
          <w:sz w:val="24"/>
          <w:szCs w:val="24"/>
        </w:rPr>
        <w:t>4.</w:t>
      </w:r>
      <w:r>
        <w:rPr>
          <w:rFonts w:ascii="Times New Roman" w:hAnsi="Times New Roman" w:cs="Times New Roman"/>
          <w:noProof/>
          <w:sz w:val="24"/>
          <w:szCs w:val="24"/>
        </w:rPr>
        <w:tab/>
        <w:t>Kita A, Kita S, Fujisawa I, Inaka K, Ishida T, Horiike K, Nozaki M, Miki K.</w:t>
      </w:r>
      <w:r w:rsidRPr="009A099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1999. An archetypical extradiol-cleaving catecholic dioxygenase: the crystal structure of catechol 2,3-dioxygenase (metapyrocatechase) from </w:t>
      </w:r>
      <w:r w:rsidRPr="009A0995">
        <w:rPr>
          <w:rFonts w:ascii="Times New Roman" w:hAnsi="Times New Roman" w:cs="Times New Roman"/>
          <w:i/>
          <w:noProof/>
          <w:sz w:val="24"/>
          <w:szCs w:val="24"/>
        </w:rPr>
        <w:t>Pseudomonas putid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t-2. Structure 7:25-34.</w:t>
      </w:r>
      <w:bookmarkEnd w:id="5"/>
    </w:p>
    <w:p w14:paraId="177EA598" w14:textId="77777777" w:rsidR="009A0995" w:rsidRDefault="009A0995" w:rsidP="005B0F5C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5"/>
      <w:r>
        <w:rPr>
          <w:rFonts w:ascii="Times New Roman" w:hAnsi="Times New Roman" w:cs="Times New Roman"/>
          <w:noProof/>
          <w:sz w:val="24"/>
          <w:szCs w:val="24"/>
        </w:rPr>
        <w:t>5.</w:t>
      </w:r>
      <w:r>
        <w:rPr>
          <w:rFonts w:ascii="Times New Roman" w:hAnsi="Times New Roman" w:cs="Times New Roman"/>
          <w:noProof/>
          <w:sz w:val="24"/>
          <w:szCs w:val="24"/>
        </w:rPr>
        <w:tab/>
        <w:t>Hatta T, Mukerjee-Dhar G, Damborsky J, Kiyohara H, Kimbara K.</w:t>
      </w:r>
      <w:r w:rsidRPr="009A099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03. Characterization of a novel thermostable Mn(II)-dependent 2,3-dihydroxybiphenyl 1,2-dioxygenase from a polychlorinated biphenyl- and naphthalene-degrading </w:t>
      </w:r>
      <w:r w:rsidRPr="005B0F5C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Bacillus </w:t>
      </w:r>
      <w:r>
        <w:rPr>
          <w:rFonts w:ascii="Times New Roman" w:hAnsi="Times New Roman" w:cs="Times New Roman"/>
          <w:noProof/>
          <w:sz w:val="24"/>
          <w:szCs w:val="24"/>
        </w:rPr>
        <w:t>sp. JF8. J Biol Chem 278:21483-92.</w:t>
      </w:r>
      <w:bookmarkEnd w:id="6"/>
    </w:p>
    <w:p w14:paraId="6F63B2DA" w14:textId="61691605" w:rsidR="009A0995" w:rsidRDefault="009A0995" w:rsidP="005B0F5C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05A9494" w14:textId="76B741C9" w:rsidR="001E5CA5" w:rsidRPr="0088260B" w:rsidRDefault="009A0995" w:rsidP="005B0F5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E5CA5" w:rsidRPr="00882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292vpa2pjp95ske5axepx5pjrdd002tzazwr&quot;&gt;BphC_ES&amp;amp;T&lt;record-ids&gt;&lt;item&gt;38&lt;/item&gt;&lt;item&gt;40&lt;/item&gt;&lt;item&gt;59&lt;/item&gt;&lt;item&gt;96&lt;/item&gt;&lt;item&gt;97&lt;/item&gt;&lt;/record-ids&gt;&lt;/item&gt;&lt;/Libraries&gt;"/>
  </w:docVars>
  <w:rsids>
    <w:rsidRoot w:val="0012266E"/>
    <w:rsid w:val="0012266E"/>
    <w:rsid w:val="001E5CA5"/>
    <w:rsid w:val="005B0F5C"/>
    <w:rsid w:val="005B2C24"/>
    <w:rsid w:val="0061772C"/>
    <w:rsid w:val="0088260B"/>
    <w:rsid w:val="008F2FF4"/>
    <w:rsid w:val="00921F55"/>
    <w:rsid w:val="009A0995"/>
    <w:rsid w:val="00A227CE"/>
    <w:rsid w:val="00D43484"/>
    <w:rsid w:val="00E6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FF873"/>
  <w15:chartTrackingRefBased/>
  <w15:docId w15:val="{46433E2F-627E-4A1E-9DDF-F815C7A4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22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6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09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0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08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idhu</dc:creator>
  <cp:keywords/>
  <dc:description/>
  <cp:lastModifiedBy>Chandni Sidhu</cp:lastModifiedBy>
  <cp:revision>9</cp:revision>
  <dcterms:created xsi:type="dcterms:W3CDTF">2019-05-17T10:51:00Z</dcterms:created>
  <dcterms:modified xsi:type="dcterms:W3CDTF">2019-10-19T16:25:00Z</dcterms:modified>
</cp:coreProperties>
</file>